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68595" cy="37871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38" r="-2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Figure S1</w:t>
      </w:r>
      <w:r>
        <w:rPr>
          <w:rFonts w:cs="Times New Roman" w:ascii="Times New Roman" w:hAnsi="Times New Roman"/>
          <w:lang w:val="en-US" w:eastAsia="zh-CN"/>
        </w:rPr>
        <w:t>. LncATLAS predicting the location of LINC00998 in different cell lines.</w:t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74870" cy="492569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25" r="29807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870" cy="492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855" w:leader="none"/>
        </w:tabs>
        <w:jc w:val="left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Figure S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2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Flow cytometry analyzing cell apoptosis after LINC00998 overexpression.</w:t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9-22T08:26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